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936C7" w14:textId="5A3D77FC" w:rsidR="00A85FB4" w:rsidRPr="00A85FB4" w:rsidRDefault="00091026" w:rsidP="00A85FB4">
      <w:pPr>
        <w:snapToGrid w:val="0"/>
        <w:spacing w:after="0" w:line="480" w:lineRule="auto"/>
        <w:rPr>
          <w:rFonts w:ascii="Calibri" w:eastAsia="Calibri" w:hAnsi="Calibri" w:cs="Times New Roman"/>
          <w:lang w:val="en-GB"/>
        </w:rPr>
      </w:pPr>
      <w:r w:rsidRPr="00091026">
        <w:rPr>
          <w:rFonts w:ascii="Calibri" w:eastAsia="Calibri" w:hAnsi="Calibri" w:cs="Times New Roman"/>
          <w:b/>
          <w:bCs/>
          <w:lang w:val="en-GB"/>
        </w:rPr>
        <w:t>Table S1</w:t>
      </w:r>
      <w:r w:rsidR="00E05457">
        <w:rPr>
          <w:rFonts w:ascii="Calibri" w:eastAsia="Calibri" w:hAnsi="Calibri" w:cs="Times New Roman"/>
          <w:b/>
          <w:bCs/>
          <w:lang w:val="en-GB"/>
        </w:rPr>
        <w:t>.</w:t>
      </w:r>
      <w:r>
        <w:rPr>
          <w:rFonts w:ascii="Calibri" w:eastAsia="Calibri" w:hAnsi="Calibri" w:cs="Times New Roman"/>
          <w:b/>
          <w:bCs/>
          <w:lang w:val="en-GB"/>
        </w:rPr>
        <w:t xml:space="preserve"> </w:t>
      </w:r>
      <w:r w:rsidR="00A85FB4" w:rsidRPr="00E05457">
        <w:rPr>
          <w:rFonts w:ascii="Calibri" w:eastAsia="Calibri" w:hAnsi="Calibri" w:cs="Times New Roman"/>
          <w:b/>
          <w:bCs/>
          <w:lang w:val="en-GB"/>
        </w:rPr>
        <w:t xml:space="preserve">Univariate analysis for </w:t>
      </w:r>
      <w:r w:rsidR="006F2B50" w:rsidRPr="00E05457">
        <w:rPr>
          <w:rFonts w:ascii="Calibri" w:eastAsia="Calibri" w:hAnsi="Calibri" w:cs="Times New Roman"/>
          <w:b/>
          <w:bCs/>
          <w:lang w:val="en-GB"/>
        </w:rPr>
        <w:t xml:space="preserve">risk factors of </w:t>
      </w:r>
      <w:r w:rsidR="00A85FB4" w:rsidRPr="00E05457">
        <w:rPr>
          <w:rFonts w:ascii="Calibri" w:eastAsia="Calibri" w:hAnsi="Calibri" w:cs="Times New Roman"/>
          <w:b/>
          <w:bCs/>
          <w:lang w:val="en-GB"/>
        </w:rPr>
        <w:t xml:space="preserve">FQ NS and MDR </w:t>
      </w:r>
      <w:r w:rsidR="00A85FB4" w:rsidRPr="00E05457">
        <w:rPr>
          <w:rFonts w:ascii="Calibri" w:eastAsia="Calibri" w:hAnsi="Calibri" w:cs="Times New Roman"/>
          <w:b/>
          <w:bCs/>
          <w:i/>
          <w:iCs/>
          <w:lang w:val="en-GB"/>
        </w:rPr>
        <w:t xml:space="preserve">E. coli </w:t>
      </w:r>
      <w:r w:rsidR="00A85FB4" w:rsidRPr="00E05457">
        <w:rPr>
          <w:rFonts w:ascii="Calibri" w:eastAsia="Calibri" w:hAnsi="Calibri" w:cs="Times New Roman"/>
          <w:b/>
          <w:bCs/>
          <w:lang w:val="en-GB"/>
        </w:rPr>
        <w:t>isolate</w:t>
      </w:r>
      <w:r w:rsidR="006F2B50" w:rsidRPr="00E05457">
        <w:rPr>
          <w:rFonts w:ascii="Calibri" w:eastAsia="Calibri" w:hAnsi="Calibri" w:cs="Times New Roman"/>
          <w:b/>
          <w:bCs/>
          <w:lang w:val="en-GB"/>
        </w:rPr>
        <w:t>d</w:t>
      </w:r>
      <w:r w:rsidR="00A85FB4" w:rsidRPr="00E05457">
        <w:rPr>
          <w:rFonts w:ascii="Calibri" w:eastAsia="Calibri" w:hAnsi="Calibri" w:cs="Times New Roman"/>
          <w:b/>
          <w:bCs/>
          <w:lang w:val="en-GB"/>
        </w:rPr>
        <w:t xml:space="preserve"> from urine</w:t>
      </w:r>
      <w:r w:rsidR="006F2B50" w:rsidRPr="00E05457">
        <w:rPr>
          <w:rFonts w:ascii="Calibri" w:eastAsia="Calibri" w:hAnsi="Calibri" w:cs="Times New Roman"/>
          <w:b/>
          <w:bCs/>
          <w:lang w:val="en-GB"/>
        </w:rPr>
        <w:t xml:space="preserve"> of US women</w:t>
      </w:r>
      <w:r w:rsidR="003A0E9E" w:rsidRPr="00E05457">
        <w:rPr>
          <w:rFonts w:ascii="Calibri" w:eastAsia="Calibri" w:hAnsi="Calibri" w:cs="Times New Roman"/>
          <w:b/>
          <w:bCs/>
          <w:lang w:val="en-GB"/>
        </w:rPr>
        <w:t xml:space="preserve"> 2015</w:t>
      </w:r>
      <w:r w:rsidR="003A0E9E" w:rsidRPr="00E05457">
        <w:rPr>
          <w:rFonts w:ascii="Arial" w:eastAsia="Calibri" w:hAnsi="Arial" w:cs="Arial"/>
          <w:b/>
          <w:bCs/>
          <w:lang w:val="en-GB"/>
        </w:rPr>
        <w:t>–</w:t>
      </w:r>
      <w:r w:rsidR="003A0E9E" w:rsidRPr="00E05457">
        <w:rPr>
          <w:rFonts w:ascii="Calibri" w:eastAsia="Calibri" w:hAnsi="Calibri" w:cs="Times New Roman"/>
          <w:b/>
          <w:bCs/>
          <w:lang w:val="en-GB"/>
        </w:rPr>
        <w:t>2019</w:t>
      </w:r>
      <w:r w:rsidR="00E05457">
        <w:rPr>
          <w:rFonts w:ascii="Calibri" w:eastAsia="Calibri" w:hAnsi="Calibri" w:cs="Times New Roman"/>
          <w:b/>
          <w:bCs/>
          <w:lang w:val="en-GB"/>
        </w:rPr>
        <w:t>.</w:t>
      </w:r>
    </w:p>
    <w:tbl>
      <w:tblPr>
        <w:tblW w:w="4986" w:type="pct"/>
        <w:jc w:val="center"/>
        <w:tblLook w:val="04A0" w:firstRow="1" w:lastRow="0" w:firstColumn="1" w:lastColumn="0" w:noHBand="0" w:noVBand="1"/>
      </w:tblPr>
      <w:tblGrid>
        <w:gridCol w:w="2703"/>
        <w:gridCol w:w="846"/>
        <w:gridCol w:w="839"/>
        <w:gridCol w:w="942"/>
        <w:gridCol w:w="970"/>
        <w:gridCol w:w="1073"/>
        <w:gridCol w:w="992"/>
        <w:gridCol w:w="1309"/>
        <w:gridCol w:w="1412"/>
        <w:gridCol w:w="869"/>
        <w:gridCol w:w="972"/>
        <w:gridCol w:w="992"/>
      </w:tblGrid>
      <w:tr w:rsidR="00A85FB4" w:rsidRPr="00A85FB4" w14:paraId="628226DB" w14:textId="77777777" w:rsidTr="00E05457">
        <w:trPr>
          <w:trHeight w:val="331"/>
          <w:jc w:val="center"/>
        </w:trPr>
        <w:tc>
          <w:tcPr>
            <w:tcW w:w="97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500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F8CF" w14:textId="77777777" w:rsidR="00A85FB4" w:rsidRPr="00A85FB4" w:rsidRDefault="00A85FB4" w:rsidP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Study cohort</w:t>
            </w:r>
          </w:p>
        </w:tc>
        <w:tc>
          <w:tcPr>
            <w:tcW w:w="172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013A" w14:textId="77777777" w:rsidR="00A85FB4" w:rsidRPr="00A85FB4" w:rsidRDefault="00A85FB4" w:rsidP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FQ </w:t>
            </w:r>
          </w:p>
        </w:tc>
        <w:tc>
          <w:tcPr>
            <w:tcW w:w="199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FAB7" w14:textId="77777777" w:rsidR="00A85FB4" w:rsidRPr="00A85FB4" w:rsidRDefault="00A85FB4" w:rsidP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MDR</w:t>
            </w:r>
          </w:p>
        </w:tc>
      </w:tr>
      <w:tr w:rsidR="00A85FB4" w:rsidRPr="00A85FB4" w14:paraId="68761A78" w14:textId="77777777" w:rsidTr="00E05457">
        <w:trPr>
          <w:trHeight w:val="331"/>
          <w:jc w:val="center"/>
        </w:trPr>
        <w:tc>
          <w:tcPr>
            <w:tcW w:w="972" w:type="pct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7A5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6E0D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lang w:val="en-GB" w:eastAsia="ja-JP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8C8A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n FQ-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5D3A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FQ-S, %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64C4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n FQ N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A63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FQ NS, 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8537" w14:textId="59433385" w:rsidR="00A85FB4" w:rsidRPr="003A0E9E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ja-JP"/>
              </w:rPr>
            </w:pPr>
            <w:r w:rsidRPr="003A0E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ja-JP"/>
              </w:rPr>
              <w:t>P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64C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n non-MDR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D8F2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non-MDR, %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8DAA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n MD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6CC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MDR, %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F237" w14:textId="021C5D79" w:rsidR="00A85FB4" w:rsidRPr="003A0E9E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ja-JP"/>
              </w:rPr>
            </w:pPr>
            <w:r w:rsidRPr="003A0E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ja-JP"/>
              </w:rPr>
              <w:t>P</w:t>
            </w:r>
          </w:p>
        </w:tc>
      </w:tr>
      <w:tr w:rsidR="00A85FB4" w:rsidRPr="00A85FB4" w14:paraId="2333F4CA" w14:textId="77777777" w:rsidTr="00E05457">
        <w:trPr>
          <w:trHeight w:val="459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5C6A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Overall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1AC9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58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676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8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118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0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D8A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3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C89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19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5D55" w14:textId="3AAFBDA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6C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B0A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C2F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4E1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3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643B" w14:textId="030A65B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C8F1E0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BC8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Age group, year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5EE3" w14:textId="40EDC97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195B" w14:textId="7D57CBB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B1AA" w14:textId="2C2E9C9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BF78" w14:textId="1339615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2A0D" w14:textId="1B57E0F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E4D4" w14:textId="0891725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6405" w14:textId="155ED4A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6D6" w14:textId="720FD6F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8378" w14:textId="64B7921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89BB" w14:textId="716C184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9D9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248</w:t>
            </w:r>
          </w:p>
        </w:tc>
      </w:tr>
      <w:tr w:rsidR="00A85FB4" w:rsidRPr="00A85FB4" w14:paraId="2C414E6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64D4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–1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100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BAE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14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4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F0C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F30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485C" w14:textId="5AED38A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ABB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17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778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A68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070D" w14:textId="59A37A7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0922899F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50C3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–2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92646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2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38A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9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183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E2B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027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639A" w14:textId="6F9D331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D2A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23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9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7A2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EA8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0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3E5F" w14:textId="7CBDE4B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2481BA21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5AB4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–5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58D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24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46A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D7E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75C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A64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51E6" w14:textId="1BFC98A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EFD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9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251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7AE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0B4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F1E6" w14:textId="4478F37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40585C0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58F6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&gt; 5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881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3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D9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2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539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1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85C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855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8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7FB" w14:textId="6F2204C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43A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B7C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5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6A9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20A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A62A" w14:textId="071E6EF6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2538D702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178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AMR-ESBL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5F5B" w14:textId="3593820C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E573" w14:textId="76F0E66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39E1" w14:textId="12C46B7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430E" w14:textId="145B90E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5384" w14:textId="17D3554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A37" w14:textId="43F2918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82F6" w14:textId="217C1AD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EF30" w14:textId="311EF9A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B36C" w14:textId="0C5C816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E570" w14:textId="53DDA21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E429" w14:textId="7CDC40B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27D3AB9F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209A" w14:textId="1220D843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7324A2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days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8623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14D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F24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6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E29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8F4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3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4BA6" w14:textId="78A10DD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EE8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47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BF7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848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9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283" w14:textId="559E0DF6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009FC3A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B6CB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874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85A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3F7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4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E81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79B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5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61A4" w14:textId="2B8A6A3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8E8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4CA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1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7AB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5C0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5B92" w14:textId="78197D45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4914F9F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F926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D69D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1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FFA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0EE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1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E34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598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3E59" w14:textId="04E7B03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BFE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36D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D73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E4E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FA75" w14:textId="4760C47D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872193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36A5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FQ N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0E0A" w14:textId="665ECF5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7505" w14:textId="5E44437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FD0F" w14:textId="7BDC514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03C9" w14:textId="4E268A4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1FF8" w14:textId="379380E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40F0" w14:textId="5F9A83A0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1AD8" w14:textId="30C5508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9A45" w14:textId="1CAFE5E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460D" w14:textId="231376A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134C" w14:textId="3CBAE2A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3BC0" w14:textId="0FBAA302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11359DD2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B62A" w14:textId="5B3EDA3D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7324A2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38E9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F95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6F5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778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BAE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E3E0" w14:textId="68968E5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D0A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87E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FAA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4F3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4242" w14:textId="72DF7FBC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19538AB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2B79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A4E9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645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8A4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6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ECF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560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3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5C3B" w14:textId="0334513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3B0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04C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4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6D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DE7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C56" w14:textId="091CD05A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E56B18D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C167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589E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34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9B3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5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489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4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C5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7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3B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8723" w14:textId="3171BB9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089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FED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64E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D41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6E93" w14:textId="7336E88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0AE7376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583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SXT N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5A8E" w14:textId="1C83CC6A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C21D" w14:textId="0745CB5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CC25" w14:textId="1B95768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79C9" w14:textId="4FF026C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05C2" w14:textId="4B0C7A0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D956" w14:textId="4D80E47B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ADBB" w14:textId="38B35C2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B195" w14:textId="53E321A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6205" w14:textId="4B8FDE1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18D6" w14:textId="6946DB1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81A4" w14:textId="5F9B763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41256B2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9D64" w14:textId="2094013E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E9A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B43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6D5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4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0BD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957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5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BAB6" w14:textId="5E4FBB9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D93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11F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C5D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B18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5047" w14:textId="33DBD56A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991681B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0D03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155D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727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203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3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D30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360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6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1112" w14:textId="1397034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9C4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421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397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13D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42B8" w14:textId="23655E03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644A3E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CDCA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B37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1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E54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B6D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C68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BE8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FB8" w14:textId="02D45AC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6E2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6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E0D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A7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DDF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1231" w14:textId="27AC4FC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631C9C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1D3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NFT N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D54D" w14:textId="187D4EF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B587" w14:textId="1A4A9FF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CB9D" w14:textId="3BE7787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427D" w14:textId="3A05F7E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AA4C" w14:textId="12041E0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D3D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0326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98BA" w14:textId="42FFD1F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00EB" w14:textId="6B270D7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200C" w14:textId="543D013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3CAE" w14:textId="4364C3F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D4A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0787</w:t>
            </w:r>
          </w:p>
        </w:tc>
      </w:tr>
      <w:tr w:rsidR="00A85FB4" w:rsidRPr="00A85FB4" w14:paraId="6350835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7A8D9" w14:textId="5BAADE13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4B7A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351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FF9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7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E35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F22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2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7334" w14:textId="0BBDE56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570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A4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080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B60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214E" w14:textId="0F161C4D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09383C8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019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6CFC9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0D2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DD9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9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D1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83D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93E4" w14:textId="5E4869D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61E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A19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5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8F5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339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A455" w14:textId="1B1091C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55D18C0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C7BC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lastRenderedPageBreak/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6153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78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617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3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70B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0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D51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58F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9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A34" w14:textId="65B6509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862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496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0B8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E1D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9342" w14:textId="1E3FB3DD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5BA48BF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6C6C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Prior positive urine </w:t>
            </w:r>
            <w:proofErr w:type="spellStart"/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Cx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B29A6" w14:textId="0CE3DF6F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AAE8" w14:textId="1CFF570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6BCF" w14:textId="0AB9854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C2D5" w14:textId="0A39B17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4F08" w14:textId="62599AB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9DE1" w14:textId="16D521A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8E84" w14:textId="2292183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2643" w14:textId="59B7710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96AE" w14:textId="6D78408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6FD9" w14:textId="3951831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9B3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3</w:t>
            </w:r>
          </w:p>
        </w:tc>
      </w:tr>
      <w:tr w:rsidR="00A85FB4" w:rsidRPr="00A85FB4" w14:paraId="3C40070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F1B9" w14:textId="26A0048A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1720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2D6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596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6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D39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997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3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A674" w14:textId="071E0A3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6E6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637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113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332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5642" w14:textId="267A3D5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540C82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B7F32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9C9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6D2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9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0C9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6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0F3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C11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3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8E54" w14:textId="3A90F5C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0EC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4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945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ECF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F3F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A585" w14:textId="6631705D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27CF7B0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EB57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32F6B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0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C1F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6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D22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1B5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4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FAD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0DF0" w14:textId="11B08BE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6A4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370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B5B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8FD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FAD4" w14:textId="3CF4213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6CEFC37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41A4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Prior negative Urine </w:t>
            </w:r>
            <w:proofErr w:type="spellStart"/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Cx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18F4" w14:textId="7CAC18D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2374" w14:textId="71410D3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F8AD" w14:textId="67A4405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F07" w14:textId="2345D36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12A4" w14:textId="48CAEE6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E1EB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9AA9" w14:textId="2C29C2A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1845" w14:textId="591D98E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D57F" w14:textId="5F80732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5F73" w14:textId="5DCF25D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916D" w14:textId="6043C3A2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4DBC1EF6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516D" w14:textId="5A39D44A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934C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1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962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9A2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5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910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7E9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625F" w14:textId="6EEC890B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8A5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DFF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6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BF0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06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5FFC" w14:textId="03524B35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B03ECF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AA18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35A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41A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988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3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AD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5EF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6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8CFD" w14:textId="071BEC6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9C8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BFF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4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F16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C18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3779" w14:textId="5549BF9B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E8670A5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49BB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37AB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8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5F7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6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3A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1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85A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983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0897" w14:textId="09487C0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7E0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492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6EB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931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91B4" w14:textId="3CCA3A0F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2CA8FAC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4401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oral FQ receipt (any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C0F0" w14:textId="3522296B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AA93" w14:textId="7A9BAAC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BF1E" w14:textId="40F3D4B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A316" w14:textId="65340EF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DE2" w14:textId="192F63E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673E" w14:textId="22DCCB7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7B95" w14:textId="4A17D7D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D699" w14:textId="0FC09E9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92C3" w14:textId="6B91AD6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FAE3" w14:textId="4EB5FD0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AB35" w14:textId="3F33AEA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69C4A3D7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6FB3" w14:textId="414C4D5E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C0F14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3F1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4FF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6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441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4CD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4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EB89" w14:textId="36B8701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C44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CC0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8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380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389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8B24" w14:textId="5CB058C6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A7711D8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5F0D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3770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82A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242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6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7F2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C6B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3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31E1" w14:textId="744A95E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49E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92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3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E94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3C8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DFAF" w14:textId="6C65569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0EB820F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5A13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02CC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1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F4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EFB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4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9BD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8F2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85CB" w14:textId="06B7EE5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B8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5D4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4ED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09F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E2C3" w14:textId="593F79D0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4905C586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750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oral non-FQ receipt</w:t>
            </w:r>
            <w:r w:rsidRPr="00A85FB4" w:rsidDel="00F3482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(any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908C" w14:textId="7331043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2B5D" w14:textId="3A7BA22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8D30" w14:textId="3408627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54C3" w14:textId="40B7820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8D17" w14:textId="5B04CD0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7370" w14:textId="05A4A24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5F7C" w14:textId="6239F74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030C" w14:textId="64D157E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A586" w14:textId="4E2640B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C811" w14:textId="2C8C7EE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0B77" w14:textId="19C0BD7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002C162F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71BA" w14:textId="31A8BBBE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2FAC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5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C19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BBA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9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F52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38C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1E8D" w14:textId="24EC102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EA4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2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849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2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F2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A9D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F739" w14:textId="0F3535B0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D10BAA0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BFB3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5F976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1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1E6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2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221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993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9A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5F8E" w14:textId="0759624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8C2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0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652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31E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905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CF91" w14:textId="0B1C0042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F3588B8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7AD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827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1E0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4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6DC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5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46B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584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9E59" w14:textId="4C429BD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996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821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.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AB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032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C97C" w14:textId="3262A72F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794470B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C4CD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oral AB receipt</w:t>
            </w:r>
            <w:r w:rsidRPr="00A85FB4" w:rsidDel="00F3482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(any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AAAB" w14:textId="0DB4828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0C74" w14:textId="60FF4CD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B009" w14:textId="3D33432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058" w14:textId="72A4C6D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F6D9" w14:textId="366E5BB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DC97" w14:textId="080729C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6D0F" w14:textId="42C0406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E157" w14:textId="6472DA7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C169" w14:textId="2533485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CE2E" w14:textId="3B6C08C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B047" w14:textId="0A533FD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</w:tr>
      <w:tr w:rsidR="00A85FB4" w:rsidRPr="00A85FB4" w14:paraId="6DB677F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5420" w14:textId="4BE5F8B8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356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1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975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BAE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7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D32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CD8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2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4A4B" w14:textId="3A9990D6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1D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7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B3F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2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FA1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3B5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89A0" w14:textId="305633B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B005EA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464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0D7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4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034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1A2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9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361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F33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FC18" w14:textId="760AC26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00A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3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01F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931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B22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18A5" w14:textId="15CFE75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3459CF9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68BC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F15A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9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E9A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5D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8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437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65F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0CAC" w14:textId="63EAE83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0F3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8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2D4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0D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3E2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4E7D" w14:textId="45DB909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489B42A9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17A4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Prior hospital admiss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E079" w14:textId="134718C6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3908" w14:textId="298E199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AECB" w14:textId="4B781EB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4EC8" w14:textId="5A3EB45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0881" w14:textId="329A068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F909" w14:textId="1ACE4CD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7C47" w14:textId="59F8A84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7780" w14:textId="335D949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3CD3" w14:textId="281995E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1D87" w14:textId="7897C7B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AAB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5</w:t>
            </w:r>
          </w:p>
        </w:tc>
      </w:tr>
      <w:tr w:rsidR="00A85FB4" w:rsidRPr="00A85FB4" w14:paraId="3BC9F41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18B4" w14:textId="6775BD0F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5390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683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187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52B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CC2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2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73E" w14:textId="71D544F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E32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098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3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B9B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7F8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C34B" w14:textId="1DC3AC3F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6C87FDA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8951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D166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2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224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D62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5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6FE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34C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4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8910" w14:textId="76B3B1B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01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8B7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2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A48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A7A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93BF" w14:textId="66B6C37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76F386E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8FEB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FB8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7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EC4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9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BDF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292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E1F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1DA" w14:textId="0C7515A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3F9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3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D4C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9D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CBE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F247" w14:textId="02CD743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19A3F6DB" w14:textId="77777777" w:rsidTr="00E05457">
        <w:trPr>
          <w:trHeight w:val="618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9500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lastRenderedPageBreak/>
              <w:t>Prior hospital admission with IV or oral AB in admiss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EDF4" w14:textId="1EEFA70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7206" w14:textId="6AE6F9C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157D" w14:textId="3A0A2AE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36EC" w14:textId="331CBC7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E5C3" w14:textId="7076947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1E24" w14:textId="4D0A3835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&lt;</w:t>
            </w:r>
            <w:r w:rsidR="0041470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01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1CAC" w14:textId="102B844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EB45" w14:textId="707DB3C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886A" w14:textId="21662D3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15E3" w14:textId="67E2382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74F7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0.0018</w:t>
            </w:r>
          </w:p>
        </w:tc>
      </w:tr>
      <w:tr w:rsidR="00A85FB4" w:rsidRPr="00A85FB4" w14:paraId="287C8D11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0234" w14:textId="010DFF4F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6C23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867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073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216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E34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0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2B95" w14:textId="6C9021F4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E3D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D05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0.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BC3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8A4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04B6" w14:textId="707370EB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67ADEF72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7B93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1–360 days</w:t>
            </w:r>
            <w:r w:rsidRPr="00A85FB4">
              <w:rPr>
                <w:rFonts w:ascii="Calibri" w:eastAsia="Times New Roman" w:hAnsi="Calibri" w:cs="Calibri"/>
                <w:color w:val="000000"/>
              </w:rPr>
              <w:t xml:space="preserve"> prior to inde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8B4C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B4B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46C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3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CF6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7CF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6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C694" w14:textId="17BFDB2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F41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8F9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8CC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DB9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5BDC" w14:textId="3646999E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12B27F0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D13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 prior AMR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EF6C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3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C90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47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77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0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4E9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CC7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9.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EF7D" w14:textId="4D801C5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445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7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4ED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857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33B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3147" w14:textId="46CB01B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790FCCDD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1667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Hospital bed size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3CC5" w14:textId="750D2BA8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12C2" w14:textId="1550C0F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5101" w14:textId="5608BEF1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5381" w14:textId="2892084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58ED" w14:textId="0553844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4680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0565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8480" w14:textId="70054E8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00D6" w14:textId="16A2BBF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DF85" w14:textId="7C1165E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99F" w14:textId="427FBFE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ED78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0.053</w:t>
            </w:r>
          </w:p>
        </w:tc>
      </w:tr>
      <w:tr w:rsidR="00A85FB4" w:rsidRPr="00A85FB4" w14:paraId="78690A0B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23EF" w14:textId="38CB4D52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≤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7D16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3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992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013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4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080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A9B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B683" w14:textId="39F1474C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AD4A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A05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8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74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307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C44A" w14:textId="784914A9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</w:tr>
      <w:tr w:rsidR="00A85FB4" w:rsidRPr="00A85FB4" w14:paraId="7578F53B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4CEB" w14:textId="423FC1B2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&gt;</w:t>
            </w:r>
            <w:r w:rsidR="00414704">
              <w:rPr>
                <w:rFonts w:ascii="Calibri" w:eastAsia="Times New Roman" w:hAnsi="Calibri" w:cs="Calibri"/>
                <w:color w:val="000000"/>
                <w:lang w:val="en-GB" w:eastAsia="ja-JP"/>
              </w:rPr>
              <w:t xml:space="preserve"> </w:t>
            </w: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B634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05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B2D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2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ED0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9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CFE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B64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2C23" w14:textId="26AA805F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27F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5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DBC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A80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B6E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1D33" w14:textId="760B826B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GB" w:eastAsia="ja-JP"/>
              </w:rPr>
            </w:pPr>
          </w:p>
        </w:tc>
      </w:tr>
      <w:tr w:rsidR="00A85FB4" w:rsidRPr="00A85FB4" w14:paraId="2F4B7BAC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D21E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Teaching statu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A224" w14:textId="32972EC5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FF5F" w14:textId="6CEA049E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8D25" w14:textId="68C0256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A6A9" w14:textId="2E687C2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9754" w14:textId="797078F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6E1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0803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77B9" w14:textId="6ADD01BA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D397" w14:textId="3B983BB9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2A75" w14:textId="5A380B7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CC35" w14:textId="331D87BD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D0EB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5017</w:t>
            </w:r>
          </w:p>
        </w:tc>
      </w:tr>
      <w:tr w:rsidR="00A85FB4" w:rsidRPr="00A85FB4" w14:paraId="7B6CFB05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4714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Non-teaching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C30D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0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9C1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7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29E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EBD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992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A65C" w14:textId="0EED2286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FEA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07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F20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6.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3BA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31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.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72DB" w14:textId="3A521F62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A85FB4" w:rsidRPr="00A85FB4" w14:paraId="67E245B0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E940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Teaching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0E99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4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CEF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1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82D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2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4DC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779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7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29A8" w14:textId="7B8ACEFC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D10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2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89F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4D1B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E65E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6ACE" w14:textId="17339854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A85FB4" w:rsidRPr="00A85FB4" w14:paraId="4EEEE5C5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5D82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b/>
                <w:bCs/>
                <w:color w:val="000000"/>
                <w:lang w:val="en-GB" w:eastAsia="ja-JP"/>
              </w:rPr>
              <w:t>Region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25A2" w14:textId="31678EE1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96C8" w14:textId="6CE128B3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7C2E" w14:textId="14E3488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BE91" w14:textId="6E61188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6997" w14:textId="1DF63468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8013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3450</w:t>
            </w: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37EA" w14:textId="094532F5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CBC5" w14:textId="3EC084D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3483" w14:textId="7AB43F62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5E62" w14:textId="6FF07D4C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9271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lang w:val="en-GB" w:eastAsia="ja-JP"/>
              </w:rPr>
              <w:t>0.1771</w:t>
            </w:r>
          </w:p>
        </w:tc>
      </w:tr>
      <w:tr w:rsidR="00A85FB4" w:rsidRPr="00A85FB4" w14:paraId="793A4B5A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A5E9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East Central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B255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6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6D27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37D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8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7E8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076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.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0EBB" w14:textId="7803BF9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FAD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74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F5CF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D40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C600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A839" w14:textId="42DB3012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ja-JP"/>
              </w:rPr>
            </w:pPr>
          </w:p>
        </w:tc>
      </w:tr>
      <w:tr w:rsidR="00A85FB4" w:rsidRPr="00A85FB4" w14:paraId="1EE25254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A1D2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Middle Atlantic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1E54F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69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D062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3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FA6D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0.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CB44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B4DC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0.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EDC" w14:textId="6DCFFF5F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4056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4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0B1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5.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684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DCA8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4.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FEB5" w14:textId="5F84E1BC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  <w:tr w:rsidR="00A85FB4" w:rsidRPr="00A85FB4" w14:paraId="4B5E0E81" w14:textId="77777777" w:rsidTr="00E05457">
        <w:trPr>
          <w:trHeight w:val="331"/>
          <w:jc w:val="center"/>
        </w:trPr>
        <w:tc>
          <w:tcPr>
            <w:tcW w:w="97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1B8F" w14:textId="77777777" w:rsidR="00A85FB4" w:rsidRPr="00A85FB4" w:rsidRDefault="00A85FB4" w:rsidP="00A85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West Central &amp; Pacific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1BE2" w14:textId="77777777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2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C5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50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93E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81.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561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74A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D6CE" w14:textId="07D4DDD0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  <w:tc>
          <w:tcPr>
            <w:tcW w:w="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4FC9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60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BFA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97.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C673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1BE5" w14:textId="77777777" w:rsidR="00A85FB4" w:rsidRPr="00A85FB4" w:rsidRDefault="00A85FB4" w:rsidP="003A0E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  <w:r w:rsidRPr="00A85FB4">
              <w:rPr>
                <w:rFonts w:ascii="Calibri" w:eastAsia="Times New Roman" w:hAnsi="Calibri" w:cs="Calibri"/>
                <w:color w:val="000000"/>
                <w:lang w:val="en-GB" w:eastAsia="ja-JP"/>
              </w:rPr>
              <w:t>2.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EC2A" w14:textId="0C4E395A" w:rsidR="00A85FB4" w:rsidRPr="00A85FB4" w:rsidRDefault="00A85F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ja-JP"/>
              </w:rPr>
            </w:pPr>
          </w:p>
        </w:tc>
      </w:tr>
    </w:tbl>
    <w:p w14:paraId="4B12481D" w14:textId="77777777" w:rsidR="00A85FB4" w:rsidRPr="00A85FB4" w:rsidRDefault="00A85FB4" w:rsidP="00A85FB4">
      <w:pPr>
        <w:snapToGrid w:val="0"/>
        <w:spacing w:after="0" w:line="480" w:lineRule="auto"/>
        <w:rPr>
          <w:rFonts w:ascii="Calibri" w:eastAsia="Calibri" w:hAnsi="Calibri" w:cs="Times New Roman"/>
          <w:lang w:val="en-GB"/>
        </w:rPr>
      </w:pPr>
      <w:r w:rsidRPr="00A85FB4">
        <w:rPr>
          <w:rFonts w:ascii="Calibri" w:eastAsia="Calibri" w:hAnsi="Calibri" w:cs="Times New Roman"/>
          <w:lang w:val="en-GB"/>
        </w:rPr>
        <w:t>All analyses were conducted using SAS V9.4 (SAS Institute, Cary, NC, USA).</w:t>
      </w:r>
    </w:p>
    <w:p w14:paraId="17656DDC" w14:textId="05E0D370" w:rsidR="00A85FB4" w:rsidRPr="00E05457" w:rsidRDefault="00A85FB4" w:rsidP="00A85FB4">
      <w:pPr>
        <w:snapToGrid w:val="0"/>
        <w:spacing w:after="0" w:line="480" w:lineRule="auto"/>
        <w:rPr>
          <w:rFonts w:ascii="Calibri" w:eastAsia="Calibri" w:hAnsi="Calibri" w:cs="Times New Roman"/>
          <w:lang w:val="en-GB"/>
        </w:rPr>
      </w:pPr>
      <w:r w:rsidRPr="00E05457">
        <w:rPr>
          <w:rFonts w:ascii="Calibri" w:eastAsia="Calibri" w:hAnsi="Calibri" w:cs="Times New Roman"/>
          <w:lang w:val="en-GB"/>
        </w:rPr>
        <w:t>AB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antibiotic; AMR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antimicrobial resistance; </w:t>
      </w:r>
      <w:proofErr w:type="spellStart"/>
      <w:r w:rsidRPr="00E05457">
        <w:rPr>
          <w:rFonts w:ascii="Calibri" w:eastAsia="Calibri" w:hAnsi="Calibri" w:cs="Times New Roman"/>
          <w:lang w:val="en-GB"/>
        </w:rPr>
        <w:t>Cx</w:t>
      </w:r>
      <w:proofErr w:type="spellEnd"/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culture; </w:t>
      </w:r>
      <w:r w:rsidRPr="00E05457">
        <w:rPr>
          <w:rFonts w:ascii="Calibri" w:eastAsia="Calibri" w:hAnsi="Calibri" w:cs="Times New Roman"/>
          <w:i/>
          <w:iCs/>
          <w:lang w:val="en-GB"/>
        </w:rPr>
        <w:t>E. coli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Escherichia coli; ESBL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extended-spectrum beta lactamase; FQ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fluoroquinolone; IV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intravenous; MDR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multidrug-resistant; NFT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nitrofurantoin; NS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not susceptible; S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susceptible; SXT</w:t>
      </w:r>
      <w:r w:rsidR="00E05457">
        <w:rPr>
          <w:rFonts w:ascii="Calibri" w:eastAsia="Calibri" w:hAnsi="Calibri" w:cs="Times New Roman"/>
          <w:lang w:val="en-GB"/>
        </w:rPr>
        <w:t>,</w:t>
      </w:r>
      <w:r w:rsidRPr="00E05457">
        <w:rPr>
          <w:rFonts w:ascii="Calibri" w:eastAsia="Calibri" w:hAnsi="Calibri" w:cs="Times New Roman"/>
          <w:lang w:val="en-GB"/>
        </w:rPr>
        <w:t xml:space="preserve"> trimethoprim-sulfamethoxazole.</w:t>
      </w:r>
    </w:p>
    <w:p w14:paraId="293444ED" w14:textId="77777777" w:rsidR="00A85FB4" w:rsidRPr="00A85FB4" w:rsidRDefault="00A85FB4" w:rsidP="00A85FB4">
      <w:pPr>
        <w:snapToGrid w:val="0"/>
        <w:spacing w:after="0" w:line="480" w:lineRule="auto"/>
        <w:rPr>
          <w:rFonts w:ascii="Calibri" w:eastAsia="Calibri" w:hAnsi="Calibri" w:cs="Times New Roman"/>
          <w:lang w:val="en-GB"/>
        </w:rPr>
      </w:pPr>
    </w:p>
    <w:p w14:paraId="59E4C35A" w14:textId="77777777" w:rsidR="00ED2B39" w:rsidRDefault="00ED2B39"/>
    <w:sectPr w:rsidR="00ED2B39" w:rsidSect="000C6B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88C30" w14:textId="77777777" w:rsidR="00FE7BA9" w:rsidRDefault="00FE7BA9" w:rsidP="003A0E9E">
      <w:pPr>
        <w:spacing w:after="0" w:line="240" w:lineRule="auto"/>
      </w:pPr>
      <w:r>
        <w:separator/>
      </w:r>
    </w:p>
  </w:endnote>
  <w:endnote w:type="continuationSeparator" w:id="0">
    <w:p w14:paraId="6F97901C" w14:textId="77777777" w:rsidR="00FE7BA9" w:rsidRDefault="00FE7BA9" w:rsidP="003A0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D9B30" w14:textId="77777777" w:rsidR="00FE7BA9" w:rsidRDefault="00FE7BA9" w:rsidP="003A0E9E">
      <w:pPr>
        <w:spacing w:after="0" w:line="240" w:lineRule="auto"/>
      </w:pPr>
      <w:r>
        <w:separator/>
      </w:r>
    </w:p>
  </w:footnote>
  <w:footnote w:type="continuationSeparator" w:id="0">
    <w:p w14:paraId="70004594" w14:textId="77777777" w:rsidR="00FE7BA9" w:rsidRDefault="00FE7BA9" w:rsidP="003A0E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E6B1B"/>
    <w:multiLevelType w:val="hybridMultilevel"/>
    <w:tmpl w:val="695C4B2A"/>
    <w:lvl w:ilvl="0" w:tplc="F7204B4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F6B0D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30827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F02DE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76BAC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2CA42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E2F95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50BE8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6C816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9056E"/>
    <w:multiLevelType w:val="hybridMultilevel"/>
    <w:tmpl w:val="E8243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803E8"/>
    <w:multiLevelType w:val="hybridMultilevel"/>
    <w:tmpl w:val="F0081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161D1"/>
    <w:multiLevelType w:val="hybridMultilevel"/>
    <w:tmpl w:val="9028D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15ADD"/>
    <w:multiLevelType w:val="hybridMultilevel"/>
    <w:tmpl w:val="1A549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61771"/>
    <w:multiLevelType w:val="hybridMultilevel"/>
    <w:tmpl w:val="800CC9E4"/>
    <w:lvl w:ilvl="0" w:tplc="99723CC4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10246"/>
    <w:multiLevelType w:val="hybridMultilevel"/>
    <w:tmpl w:val="BD505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B75872"/>
    <w:multiLevelType w:val="hybridMultilevel"/>
    <w:tmpl w:val="B9EE7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2720C7"/>
    <w:multiLevelType w:val="hybridMultilevel"/>
    <w:tmpl w:val="6996068A"/>
    <w:lvl w:ilvl="0" w:tplc="46CA1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C78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8CE4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76EE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DCF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D05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2CC1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26FB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21F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A9C15ED"/>
    <w:multiLevelType w:val="hybridMultilevel"/>
    <w:tmpl w:val="BAC84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679EB"/>
    <w:multiLevelType w:val="hybridMultilevel"/>
    <w:tmpl w:val="DFE28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679D2"/>
    <w:multiLevelType w:val="hybridMultilevel"/>
    <w:tmpl w:val="5C30E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96037"/>
    <w:multiLevelType w:val="hybridMultilevel"/>
    <w:tmpl w:val="F5B6E05C"/>
    <w:lvl w:ilvl="0" w:tplc="99723CC4">
      <w:start w:val="21"/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D936AB"/>
    <w:multiLevelType w:val="hybridMultilevel"/>
    <w:tmpl w:val="F9F82920"/>
    <w:lvl w:ilvl="0" w:tplc="2DAA4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C2D4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7E9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E2D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465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ECE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784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0A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623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45C6DCA"/>
    <w:multiLevelType w:val="hybridMultilevel"/>
    <w:tmpl w:val="78945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D347D"/>
    <w:multiLevelType w:val="hybridMultilevel"/>
    <w:tmpl w:val="E8B4C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3A71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C3437"/>
    <w:multiLevelType w:val="hybridMultilevel"/>
    <w:tmpl w:val="CDB42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C55A96"/>
    <w:multiLevelType w:val="hybridMultilevel"/>
    <w:tmpl w:val="C9A43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A4464"/>
    <w:multiLevelType w:val="hybridMultilevel"/>
    <w:tmpl w:val="CECAC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F33C0C"/>
    <w:multiLevelType w:val="hybridMultilevel"/>
    <w:tmpl w:val="BDE8E0F6"/>
    <w:lvl w:ilvl="0" w:tplc="EAF8C2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763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A2E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180C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8678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A81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944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5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E47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FE0069"/>
    <w:multiLevelType w:val="hybridMultilevel"/>
    <w:tmpl w:val="D466F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1A5E8A"/>
    <w:multiLevelType w:val="hybridMultilevel"/>
    <w:tmpl w:val="41E43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9D3911"/>
    <w:multiLevelType w:val="hybridMultilevel"/>
    <w:tmpl w:val="E23EF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6F6DAC"/>
    <w:multiLevelType w:val="hybridMultilevel"/>
    <w:tmpl w:val="6C9632CE"/>
    <w:lvl w:ilvl="0" w:tplc="52AE451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98437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B8F60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69C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D4DE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CCE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8DC4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E31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AACF1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EE7156E"/>
    <w:multiLevelType w:val="hybridMultilevel"/>
    <w:tmpl w:val="C90E9958"/>
    <w:lvl w:ilvl="0" w:tplc="F54ACC50">
      <w:start w:val="48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5" w15:restartNumberingAfterBreak="0">
    <w:nsid w:val="5FD12037"/>
    <w:multiLevelType w:val="hybridMultilevel"/>
    <w:tmpl w:val="08840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FA38EB"/>
    <w:multiLevelType w:val="hybridMultilevel"/>
    <w:tmpl w:val="B5E21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072294"/>
    <w:multiLevelType w:val="hybridMultilevel"/>
    <w:tmpl w:val="BA2CC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3A0A88"/>
    <w:multiLevelType w:val="hybridMultilevel"/>
    <w:tmpl w:val="E6B0B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D13522"/>
    <w:multiLevelType w:val="hybridMultilevel"/>
    <w:tmpl w:val="4EC44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AD52A1"/>
    <w:multiLevelType w:val="hybridMultilevel"/>
    <w:tmpl w:val="6B227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5059B8"/>
    <w:multiLevelType w:val="hybridMultilevel"/>
    <w:tmpl w:val="63EA9F4A"/>
    <w:lvl w:ilvl="0" w:tplc="53E29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72D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B044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926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40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3C8C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D66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CC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227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70E2E33"/>
    <w:multiLevelType w:val="hybridMultilevel"/>
    <w:tmpl w:val="4FA49A28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3" w15:restartNumberingAfterBreak="0">
    <w:nsid w:val="788440C2"/>
    <w:multiLevelType w:val="hybridMultilevel"/>
    <w:tmpl w:val="101A0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0"/>
  </w:num>
  <w:num w:numId="5">
    <w:abstractNumId w:val="17"/>
  </w:num>
  <w:num w:numId="6">
    <w:abstractNumId w:val="1"/>
  </w:num>
  <w:num w:numId="7">
    <w:abstractNumId w:val="20"/>
  </w:num>
  <w:num w:numId="8">
    <w:abstractNumId w:val="16"/>
  </w:num>
  <w:num w:numId="9">
    <w:abstractNumId w:val="3"/>
  </w:num>
  <w:num w:numId="10">
    <w:abstractNumId w:val="4"/>
  </w:num>
  <w:num w:numId="11">
    <w:abstractNumId w:val="31"/>
  </w:num>
  <w:num w:numId="12">
    <w:abstractNumId w:val="8"/>
  </w:num>
  <w:num w:numId="13">
    <w:abstractNumId w:val="13"/>
  </w:num>
  <w:num w:numId="14">
    <w:abstractNumId w:val="18"/>
  </w:num>
  <w:num w:numId="15">
    <w:abstractNumId w:val="27"/>
  </w:num>
  <w:num w:numId="16">
    <w:abstractNumId w:val="2"/>
  </w:num>
  <w:num w:numId="17">
    <w:abstractNumId w:val="33"/>
  </w:num>
  <w:num w:numId="18">
    <w:abstractNumId w:val="26"/>
  </w:num>
  <w:num w:numId="19">
    <w:abstractNumId w:val="22"/>
  </w:num>
  <w:num w:numId="20">
    <w:abstractNumId w:val="29"/>
  </w:num>
  <w:num w:numId="21">
    <w:abstractNumId w:val="10"/>
  </w:num>
  <w:num w:numId="22">
    <w:abstractNumId w:val="15"/>
  </w:num>
  <w:num w:numId="23">
    <w:abstractNumId w:val="14"/>
  </w:num>
  <w:num w:numId="24">
    <w:abstractNumId w:val="19"/>
  </w:num>
  <w:num w:numId="25">
    <w:abstractNumId w:val="28"/>
  </w:num>
  <w:num w:numId="26">
    <w:abstractNumId w:val="11"/>
  </w:num>
  <w:num w:numId="27">
    <w:abstractNumId w:val="21"/>
  </w:num>
  <w:num w:numId="28">
    <w:abstractNumId w:val="7"/>
  </w:num>
  <w:num w:numId="29">
    <w:abstractNumId w:val="25"/>
  </w:num>
  <w:num w:numId="30">
    <w:abstractNumId w:val="23"/>
  </w:num>
  <w:num w:numId="31">
    <w:abstractNumId w:val="32"/>
  </w:num>
  <w:num w:numId="32">
    <w:abstractNumId w:val="24"/>
  </w:num>
  <w:num w:numId="33">
    <w:abstractNumId w:val="5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B4"/>
    <w:rsid w:val="00091026"/>
    <w:rsid w:val="000C1156"/>
    <w:rsid w:val="001703AC"/>
    <w:rsid w:val="001B4A41"/>
    <w:rsid w:val="002A3962"/>
    <w:rsid w:val="002C6460"/>
    <w:rsid w:val="003A0E9E"/>
    <w:rsid w:val="0040222E"/>
    <w:rsid w:val="00414704"/>
    <w:rsid w:val="004645BE"/>
    <w:rsid w:val="00486DAD"/>
    <w:rsid w:val="004E7C35"/>
    <w:rsid w:val="00572881"/>
    <w:rsid w:val="006F2B50"/>
    <w:rsid w:val="007324A2"/>
    <w:rsid w:val="007E31F8"/>
    <w:rsid w:val="00A4584D"/>
    <w:rsid w:val="00A85FB4"/>
    <w:rsid w:val="00B41F52"/>
    <w:rsid w:val="00BB584F"/>
    <w:rsid w:val="00BC5473"/>
    <w:rsid w:val="00C0016D"/>
    <w:rsid w:val="00C854A6"/>
    <w:rsid w:val="00D83BEE"/>
    <w:rsid w:val="00E05457"/>
    <w:rsid w:val="00E06369"/>
    <w:rsid w:val="00E7469B"/>
    <w:rsid w:val="00ED2B39"/>
    <w:rsid w:val="00F873EB"/>
    <w:rsid w:val="00F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D8C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FB4"/>
    <w:pPr>
      <w:keepNext/>
      <w:keepLines/>
      <w:spacing w:before="240" w:after="0"/>
      <w:outlineLvl w:val="0"/>
    </w:pPr>
    <w:rPr>
      <w:rFonts w:eastAsia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A85FB4"/>
    <w:pPr>
      <w:spacing w:after="0" w:line="240" w:lineRule="auto"/>
      <w:outlineLvl w:val="0"/>
    </w:pPr>
    <w:rPr>
      <w:rFonts w:eastAsia="Times New Roman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5FB4"/>
    <w:rPr>
      <w:rFonts w:eastAsia="Times New Roman"/>
      <w:b/>
      <w:bCs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A85FB4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85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5FB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85FB4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85FB4"/>
    <w:rPr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85FB4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85FB4"/>
    <w:rPr>
      <w:rFonts w:ascii="Segoe UI" w:hAnsi="Segoe UI" w:cs="Segoe UI"/>
      <w:sz w:val="18"/>
      <w:szCs w:val="18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A85FB4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A85FB4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85FB4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FB4"/>
    <w:rPr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85FB4"/>
    <w:rPr>
      <w:color w:val="954F72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85FB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1"/>
    <w:uiPriority w:val="99"/>
    <w:rsid w:val="00A85FB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85FB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1"/>
    <w:uiPriority w:val="99"/>
    <w:rsid w:val="00A85FB4"/>
  </w:style>
  <w:style w:type="paragraph" w:customStyle="1" w:styleId="EndNoteBibliographyTitle">
    <w:name w:val="EndNote Bibliography Title"/>
    <w:basedOn w:val="Normal"/>
    <w:link w:val="EndNoteBibliographyTitleChar"/>
    <w:rsid w:val="00A85F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85F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5F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85FB4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85F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ighwire-citation-authors">
    <w:name w:val="highwire-citation-authors"/>
    <w:basedOn w:val="DefaultParagraphFont"/>
    <w:rsid w:val="00A85FB4"/>
  </w:style>
  <w:style w:type="character" w:customStyle="1" w:styleId="highwire-citation-author">
    <w:name w:val="highwire-citation-author"/>
    <w:basedOn w:val="DefaultParagraphFont"/>
    <w:rsid w:val="00A85FB4"/>
  </w:style>
  <w:style w:type="character" w:customStyle="1" w:styleId="nlm-surname">
    <w:name w:val="nlm-surname"/>
    <w:basedOn w:val="DefaultParagraphFont"/>
    <w:rsid w:val="00A85FB4"/>
  </w:style>
  <w:style w:type="character" w:customStyle="1" w:styleId="citation-et">
    <w:name w:val="citation-et"/>
    <w:basedOn w:val="DefaultParagraphFont"/>
    <w:rsid w:val="00A85FB4"/>
  </w:style>
  <w:style w:type="character" w:customStyle="1" w:styleId="highwire-cite-metadata-journal">
    <w:name w:val="highwire-cite-metadata-journal"/>
    <w:basedOn w:val="DefaultParagraphFont"/>
    <w:rsid w:val="00A85FB4"/>
  </w:style>
  <w:style w:type="character" w:customStyle="1" w:styleId="highwire-cite-metadata-year">
    <w:name w:val="highwire-cite-metadata-year"/>
    <w:basedOn w:val="DefaultParagraphFont"/>
    <w:rsid w:val="00A85FB4"/>
  </w:style>
  <w:style w:type="character" w:customStyle="1" w:styleId="highwire-cite-metadata-volume">
    <w:name w:val="highwire-cite-metadata-volume"/>
    <w:basedOn w:val="DefaultParagraphFont"/>
    <w:rsid w:val="00A85FB4"/>
  </w:style>
  <w:style w:type="character" w:customStyle="1" w:styleId="highwire-cite-metadata-elocation-id">
    <w:name w:val="highwire-cite-metadata-elocation-id"/>
    <w:basedOn w:val="DefaultParagraphFont"/>
    <w:rsid w:val="00A85FB4"/>
  </w:style>
  <w:style w:type="character" w:customStyle="1" w:styleId="highwire-cite-metadata-doi">
    <w:name w:val="highwire-cite-metadata-doi"/>
    <w:basedOn w:val="DefaultParagraphFont"/>
    <w:rsid w:val="00A85FB4"/>
  </w:style>
  <w:style w:type="character" w:customStyle="1" w:styleId="label">
    <w:name w:val="label"/>
    <w:basedOn w:val="DefaultParagraphFont"/>
    <w:rsid w:val="00A85FB4"/>
  </w:style>
  <w:style w:type="table" w:customStyle="1" w:styleId="RW0">
    <w:name w:val="RW 0"/>
    <w:aliases w:val="32,96"/>
    <w:basedOn w:val="TableNormal"/>
    <w:uiPriority w:val="99"/>
    <w:rsid w:val="00A85FB4"/>
    <w:pPr>
      <w:spacing w:after="0" w:line="240" w:lineRule="auto"/>
      <w:contextualSpacing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A85FB4"/>
    <w:pPr>
      <w:spacing w:after="200" w:line="276" w:lineRule="auto"/>
    </w:pPr>
    <w:rPr>
      <w:rFonts w:ascii="Calibri" w:eastAsia="Calibri" w:hAnsi="Calibri" w:cs="Times New Roman"/>
      <w:lang w:val="de-DE"/>
    </w:rPr>
  </w:style>
  <w:style w:type="paragraph" w:customStyle="1" w:styleId="Revision1">
    <w:name w:val="Revision1"/>
    <w:next w:val="Revision"/>
    <w:hidden/>
    <w:uiPriority w:val="99"/>
    <w:semiHidden/>
    <w:rsid w:val="00A85FB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5FB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5FB4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A85F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85F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85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85FB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85FB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85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85FB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85FB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FB4"/>
    <w:rPr>
      <w:b/>
      <w:bCs/>
      <w:lang w:val="en-GB"/>
    </w:rPr>
  </w:style>
  <w:style w:type="character" w:customStyle="1" w:styleId="CommentSubjectChar1">
    <w:name w:val="Comment Subject Char1"/>
    <w:basedOn w:val="CommentTextChar1"/>
    <w:uiPriority w:val="99"/>
    <w:semiHidden/>
    <w:rsid w:val="00A85FB4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85FB4"/>
    <w:rPr>
      <w:color w:val="954F72" w:themeColor="followed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A85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A85FB4"/>
    <w:rPr>
      <w:lang w:val="en-US"/>
    </w:rPr>
  </w:style>
  <w:style w:type="paragraph" w:styleId="Footer">
    <w:name w:val="footer"/>
    <w:basedOn w:val="Normal"/>
    <w:link w:val="FooterChar1"/>
    <w:uiPriority w:val="99"/>
    <w:unhideWhenUsed/>
    <w:rsid w:val="00A85F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A85FB4"/>
    <w:rPr>
      <w:lang w:val="en-US"/>
    </w:rPr>
  </w:style>
  <w:style w:type="paragraph" w:styleId="Revision">
    <w:name w:val="Revision"/>
    <w:hidden/>
    <w:uiPriority w:val="99"/>
    <w:semiHidden/>
    <w:rsid w:val="00A85FB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9T16:24:00Z</dcterms:created>
  <dcterms:modified xsi:type="dcterms:W3CDTF">2022-11-29T16:24:00Z</dcterms:modified>
</cp:coreProperties>
</file>